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</w:p>
    <w:tbl>
      <w:tblPr>
        <w:tblStyle w:val="4"/>
        <w:tblW w:w="87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2"/>
        <w:gridCol w:w="4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efinition of SIS and modified SIS (m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ing System</w:t>
            </w:r>
          </w:p>
        </w:tc>
        <w:tc>
          <w:tcPr>
            <w:tcW w:w="40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SI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≥40 g/l ) and LMR (≥4.44 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≥40 g/l ) and LMR (&lt;4.44 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&lt;40 g/l ) and LMR (≥4.44 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&lt;40 g/l ) and LMR (&lt;4.44 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mSI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≥39.1 g/l ) and LMR (≥3.0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≥39.1 g/l ) and LMR (&lt;3.0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&lt;39.1 g/l ) and LMR (≥3.0 )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&lt;39.1 g/l ) and LMR (&lt;3.0 )</w:t>
            </w:r>
          </w:p>
        </w:tc>
        <w:tc>
          <w:tcPr>
            <w:tcW w:w="4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S: systemic inflammation score; LMR: lymphocyte-monocyte ratio; ALB: album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</w:p>
    <w:tbl>
      <w:tblPr>
        <w:tblStyle w:val="4"/>
        <w:tblW w:w="94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311"/>
        <w:gridCol w:w="2425"/>
        <w:gridCol w:w="23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94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linicopathologic features and preoperative laboratory tests of CRC patients living with H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(n=57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(n=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25 (0-35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8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8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53 (0-32.3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91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[25,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8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99 (0-37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77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 [15.9,2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2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P (0.89-8.78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96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 (0-5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64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5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2 (2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[60,18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 count (*1000 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8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9 (99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 [51,62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 count (*1000 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(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 [1.1,9.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 count (*1000 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[0.4,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 count (*1000 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8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[0.1,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HIV infec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 (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[0,2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 [30,47.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HIV treatment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 count (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8 (3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[0,2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 [344,236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count (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.3 (35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5 [142,19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 count (per 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3 (165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 [13,80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/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[0,1.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[0.9,9.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8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[1.2,16.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2 (12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6 [44,829.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 (4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 [33.3,55.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2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2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40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8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2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7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59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</w:trPr>
        <w:tc>
          <w:tcPr>
            <w:tcW w:w="94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: diabetes mellitus; TB: tuberculosis infection status; MMR: mismatch repair; SBR: Scarff-Bloom-Richardson score; R0: radical resection; AFP: alpha fetoprotein; CEA: carcinoembryonic antigen; HGB: hemoglobin; PLT: platelet; NEUT: neutrophil; LYMPH: lymphocyte; MONO: monocyte; ALB: albumin; NLR:  neutrophil-lymphocyte ratio; LMR: lymphocyte-monocyte ratio; PLR: platelet-lymphocyte ratio; PNI: prognostic nutritional index; SIS: systemic inflammation score; mSIS: modified systemic inflammation score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drawing>
          <wp:inline distT="0" distB="0" distL="114300" distR="114300">
            <wp:extent cx="5775325" cy="3300095"/>
            <wp:effectExtent l="0" t="0" r="3175" b="1905"/>
            <wp:docPr id="1" name="图片 1" descr="hp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p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532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lang w:val="en-US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1: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</w:t>
      </w:r>
      <w:bookmarkStart w:id="1" w:name="_GoBack"/>
      <w:bookmarkEnd w:id="1"/>
      <w:r>
        <w:rPr>
          <w:rFonts w:hint="default" w:ascii="Times New Roman" w:hAnsi="Times New Roman" w:cs="Times New Roman"/>
          <w:sz w:val="28"/>
          <w:szCs w:val="28"/>
        </w:rPr>
        <w:t xml:space="preserve">he proportional 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hazard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test</w:t>
      </w:r>
      <w:r>
        <w:rPr>
          <w:rFonts w:hint="default" w:ascii="Times New Roman" w:hAnsi="Times New Roman" w:cs="Times New Roman"/>
          <w:sz w:val="28"/>
          <w:szCs w:val="28"/>
        </w:rPr>
        <w:t xml:space="preserve"> for each covariate included in the multivariate Cox analysis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 xml:space="preserve"> of OS.</w:t>
      </w:r>
    </w:p>
    <w:bookmarkEnd w:id="0"/>
    <w:p>
      <w:pPr>
        <w:rPr>
          <w:rFonts w:hint="default" w:ascii="Times New Roman" w:hAnsi="Times New Roman" w:cs="Times New Roman"/>
          <w:sz w:val="28"/>
          <w:szCs w:val="28"/>
          <w:lang w:val="en-US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5765800" cy="3707130"/>
            <wp:effectExtent l="0" t="0" r="0" b="1270"/>
            <wp:docPr id="2" name="图片 2" descr="hp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p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S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sz w:val="28"/>
          <w:szCs w:val="28"/>
        </w:rPr>
        <w:t xml:space="preserve">he proportional 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hazard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test</w:t>
      </w:r>
      <w:r>
        <w:rPr>
          <w:rFonts w:hint="default" w:ascii="Times New Roman" w:hAnsi="Times New Roman" w:cs="Times New Roman"/>
          <w:sz w:val="28"/>
          <w:szCs w:val="28"/>
        </w:rPr>
        <w:t xml:space="preserve"> for each covariate included in the multivariate Cox analysis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 xml:space="preserve"> of PFS.</w:t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2NmJlZmY1YjExYmEzODZiYzgzZDE0OTZkOTVlNWQifQ=="/>
  </w:docVars>
  <w:rsids>
    <w:rsidRoot w:val="00000000"/>
    <w:rsid w:val="0EEE0C5B"/>
    <w:rsid w:val="1F36714A"/>
    <w:rsid w:val="225464D8"/>
    <w:rsid w:val="252A2656"/>
    <w:rsid w:val="35497A80"/>
    <w:rsid w:val="4FDF00CA"/>
    <w:rsid w:val="515A5101"/>
    <w:rsid w:val="6A553157"/>
    <w:rsid w:val="6B2370A0"/>
    <w:rsid w:val="6D9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140" w:beforeLines="0" w:beforeAutospacing="0" w:after="140" w:afterLines="0" w:afterAutospacing="0" w:line="240" w:lineRule="auto"/>
      <w:jc w:val="left"/>
      <w:outlineLvl w:val="1"/>
    </w:pPr>
    <w:rPr>
      <w:rFonts w:ascii="Times New Roman" w:hAnsi="Times New Roman" w:eastAsia="Times New Roman" w:cs="Times New Roman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240" w:lineRule="auto"/>
      <w:jc w:val="left"/>
      <w:outlineLvl w:val="2"/>
    </w:pPr>
    <w:rPr>
      <w:rFonts w:cs="Times New Roman" w:asciiTheme="minorAscii" w:hAnsiTheme="minorAscii" w:eastAsiaTheme="minorEastAsia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0</Words>
  <Characters>3102</Characters>
  <Lines>0</Lines>
  <Paragraphs>0</Paragraphs>
  <TotalTime>3</TotalTime>
  <ScaleCrop>false</ScaleCrop>
  <LinksUpToDate>false</LinksUpToDate>
  <CharactersWithSpaces>34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4:21:00Z</dcterms:created>
  <dc:creator>13651</dc:creator>
  <cp:lastModifiedBy>邓力</cp:lastModifiedBy>
  <dcterms:modified xsi:type="dcterms:W3CDTF">2023-02-24T01:2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AC0FE0225354E30A8BD82CC7849F2BD</vt:lpwstr>
  </property>
</Properties>
</file>